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92" w:after="60"/>
        <w:rPr/>
      </w:pPr>
      <w:r>
        <w:rPr>
          <w:sz w:val="20"/>
          <w:szCs w:val="20"/>
          <w:lang w:val="en-GB"/>
        </w:rPr>
        <w:t>Table S1a. ELISA Assays – Vendor and dilution of sampl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6030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781"/>
        <w:gridCol w:w="1625"/>
        <w:gridCol w:w="952"/>
        <w:gridCol w:w="1672"/>
      </w:tblGrid>
      <w:tr>
        <w:trPr>
          <w:trHeight w:val="333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16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Ordernr.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Sample Dilution 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Serum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eukotriene (LTB4)</w:t>
            </w:r>
          </w:p>
        </w:tc>
        <w:tc>
          <w:tcPr>
            <w:tcW w:w="162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sayDesigns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00-068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say Pro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V2030-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6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alprotect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yCult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K325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-R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albiochem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BA018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BL Hamburg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5912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LA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yCult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K319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TM10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2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TM20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1-Antitryps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mmundiagnostik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K675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80.00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F-beta (bound)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omega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759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F-beta (free)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omega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759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1:4 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VE0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6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S600B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BALF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-R</w:t>
            </w:r>
          </w:p>
        </w:tc>
        <w:tc>
          <w:tcPr>
            <w:tcW w:w="162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albiochem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BA018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BL Hamburg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5912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1:2 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alprotect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yCult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K325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8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LA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yCult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K319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1-Antitryps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mmundiagnostik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K675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 xml:space="preserve">DTM100 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color w:val="000000"/>
                <w:sz w:val="16"/>
                <w:szCs w:val="16"/>
              </w:rPr>
              <w:t xml:space="preserve">    </w:t>
            </w: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Prote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ierce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5621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+1:10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SA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ethyl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80-129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Sputum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7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erotonin</w:t>
            </w:r>
          </w:p>
        </w:tc>
        <w:tc>
          <w:tcPr>
            <w:tcW w:w="1625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BL Hamburg</w:t>
            </w:r>
          </w:p>
        </w:tc>
        <w:tc>
          <w:tcPr>
            <w:tcW w:w="95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E59121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eukotriene (LTB4)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ssayDesigns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900-068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1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TM10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IMP-2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TM20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6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F-beta (bound)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omega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759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8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GF-beta (free)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romega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G7591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NELA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yCult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K319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.00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a1-Antitryps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mmundiagnostik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K675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>
        <w:trPr>
          <w:trHeight w:val="202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otalProtein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ierce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1856210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Verdana" w:cs="Verdana" w:ascii="Verdana" w:hAnsi="Verdana"/>
                <w:b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5+1:50</w:t>
            </w:r>
          </w:p>
        </w:tc>
      </w:tr>
      <w:tr>
        <w:trPr>
          <w:trHeight w:val="215" w:hRule="atLeast"/>
        </w:trPr>
        <w:tc>
          <w:tcPr>
            <w:tcW w:w="178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SA</w:t>
            </w:r>
          </w:p>
        </w:tc>
        <w:tc>
          <w:tcPr>
            <w:tcW w:w="1625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ethyl</w:t>
            </w:r>
          </w:p>
        </w:tc>
        <w:tc>
          <w:tcPr>
            <w:tcW w:w="95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80-129</w:t>
            </w:r>
          </w:p>
        </w:tc>
        <w:tc>
          <w:tcPr>
            <w:tcW w:w="167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.00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Heading3"/>
        <w:rPr/>
      </w:pPr>
      <w:r>
        <w:rPr>
          <w:sz w:val="20"/>
          <w:szCs w:val="20"/>
          <w:lang w:val="en-GB"/>
        </w:rPr>
        <w:t>Table S1b. Luminex Assays – Vendor and dilution of samples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165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61"/>
        <w:gridCol w:w="1062"/>
        <w:gridCol w:w="1722"/>
        <w:gridCol w:w="2967"/>
        <w:gridCol w:w="1353"/>
      </w:tblGrid>
      <w:tr>
        <w:trPr>
          <w:trHeight w:val="411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Kit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Vendor</w:t>
            </w:r>
          </w:p>
        </w:tc>
        <w:tc>
          <w:tcPr>
            <w:tcW w:w="17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Ordernr.</w:t>
            </w:r>
          </w:p>
        </w:tc>
        <w:tc>
          <w:tcPr>
            <w:tcW w:w="29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Analyte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 xml:space="preserve">Sample Dilution 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Serum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993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-Plex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9</w:t>
            </w:r>
          </w:p>
        </w:tc>
        <w:tc>
          <w:tcPr>
            <w:tcW w:w="296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>IFNalpha, IFNgamma, IL-1beta,  IL-2, IL-2R, IL-5, IL-6, IL-7, IL-8, IL-12p40/p70, IL-13, IL-15, MIG, MIP-1alpha, MIP-1beta, TNFalpha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Du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G0061/LHG002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 / FGF basic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UB67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-TAC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396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3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2231/LHC2011/ LHC017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otaxin / GM-CSF / IL-17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1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0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396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eath Receptor 3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6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F-R1, TNF-R2, DR5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G 007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GF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G01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EGF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4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4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Du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1011/LHC07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CP-1 / IL-1RA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nco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CYTO-60K-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P-10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pstat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-14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DGF AA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nco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CYTO-60K-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-Selectin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Upstat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46-143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PDGF AB/BB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103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Du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nco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CVD1-67AK-0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CAM, MPO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nco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CVD1-67AK-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VCAM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5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9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0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P003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0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BALF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597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-Plex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9</w:t>
            </w:r>
          </w:p>
        </w:tc>
        <w:tc>
          <w:tcPr>
            <w:tcW w:w="296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>IFNalpha, IFNgamma, IL-4, IL-5, IL-6, IL-7, IL-8, IL-10, IP-10,   MIP-1beta, TNFalpha, GM-CSF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3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1/LMP9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 / MMP-9 / MMP-12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795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9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>Eotaxin, IL-1beta,IL-1RA, IL-2,   IL-2R, IL-12p40/p70, IL-13,        IL-15, IL-17, MIG, MIP-1alpha, RANTES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597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en-GB"/>
              </w:rPr>
              <w:t>Death Receptor 3-Plex        Growth Factor   4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6/LHC0004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TNF-R1, TNF-R2, DR5                                                  EGF, FGFbasic, G-CSF, VEGF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UB67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-TAC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inco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HCVD1-67AK-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PO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40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P003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Panel Sputum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Duplex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171/LHC3011</w:t>
            </w:r>
          </w:p>
        </w:tc>
        <w:tc>
          <w:tcPr>
            <w:tcW w:w="2967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7 / TNFalpha</w:t>
            </w:r>
          </w:p>
        </w:tc>
        <w:tc>
          <w:tcPr>
            <w:tcW w:w="1353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396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25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09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  <w:lang w:val="it-IT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  <w:lang w:val="it-IT"/>
              </w:rPr>
              <w:t>IL-1beta, IL-2, IL-2R, IL-6, IL-15, IP-10, MCP-1, MIP-1alpha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103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08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8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C07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IL-1RA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P003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19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2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undiluted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1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Du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513/LMP5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3 / MMP-13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5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2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2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1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7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7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</w:t>
            </w:r>
          </w:p>
        </w:tc>
      </w:tr>
      <w:tr>
        <w:trPr>
          <w:trHeight w:val="198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Custom Du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R&amp;D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MP908/LMP91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MMP-8 / MMP-9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>
        <w:trPr>
          <w:trHeight w:val="213" w:hRule="atLeast"/>
        </w:trPr>
        <w:tc>
          <w:tcPr>
            <w:tcW w:w="2061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Single-Plex</w:t>
            </w:r>
          </w:p>
        </w:tc>
        <w:tc>
          <w:tcPr>
            <w:tcW w:w="106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Biosource</w:t>
            </w:r>
          </w:p>
        </w:tc>
        <w:tc>
          <w:tcPr>
            <w:tcW w:w="172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LHG0061</w:t>
            </w:r>
          </w:p>
        </w:tc>
        <w:tc>
          <w:tcPr>
            <w:tcW w:w="2967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color w:val="000000"/>
                <w:sz w:val="16"/>
                <w:szCs w:val="16"/>
              </w:rPr>
              <w:t>EGF</w:t>
            </w:r>
          </w:p>
        </w:tc>
        <w:tc>
          <w:tcPr>
            <w:tcW w:w="1353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</w:rPr>
              <w:t>1: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1:50:00Z</dcterms:created>
  <dc:creator>oholz</dc:creator>
  <dc:description/>
  <cp:keywords/>
  <dc:language>en-US</dc:language>
  <cp:lastModifiedBy>oholz</cp:lastModifiedBy>
  <dcterms:modified xsi:type="dcterms:W3CDTF">2012-09-12T11:50:00Z</dcterms:modified>
  <cp:revision>2</cp:revision>
  <dc:subject/>
  <dc:title>Table S1a</dc:title>
</cp:coreProperties>
</file>